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CFA842">
      <w:pPr>
        <w:jc w:val="center"/>
        <w:rPr>
          <w:rFonts w:hint="eastAsia"/>
        </w:rPr>
      </w:pPr>
      <w:r>
        <w:rPr>
          <w:rFonts w:hint="eastAsia"/>
          <w:b/>
          <w:bCs/>
        </w:rPr>
        <w:t>Perceived Athletic Environment Scale</w:t>
      </w:r>
    </w:p>
    <w:p w14:paraId="1E6902AD">
      <w:pPr>
        <w:rPr>
          <w:rFonts w:hint="eastAsia"/>
        </w:rPr>
      </w:pPr>
      <w:r>
        <w:rPr>
          <w:rFonts w:hint="eastAsia"/>
        </w:rPr>
        <w:t>The following questions reflect the environment and services provided by the school for you to participate in sports, please answer according to your actual experience.</w:t>
      </w:r>
    </w:p>
    <w:p w14:paraId="4A50949A">
      <w:pPr>
        <w:rPr>
          <w:rFonts w:hint="eastAsia"/>
        </w:rPr>
      </w:pPr>
      <w:r>
        <w:rPr>
          <w:rFonts w:hint="eastAsia"/>
        </w:rPr>
        <w:t>Please answer according to your actual experience. A score of 5 indicates that the quality of the service provided by the school is "very good", while a score of 1 indicates that it is "very poor"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"/>
        <w:gridCol w:w="2844"/>
        <w:gridCol w:w="768"/>
        <w:gridCol w:w="1012"/>
        <w:gridCol w:w="892"/>
        <w:gridCol w:w="982"/>
        <w:gridCol w:w="1100"/>
      </w:tblGrid>
      <w:tr w14:paraId="31518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9E89DC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erial number</w:t>
            </w:r>
          </w:p>
        </w:tc>
        <w:tc>
          <w:tcPr>
            <w:tcW w:w="3965" w:type="dxa"/>
          </w:tcPr>
          <w:p w14:paraId="4BF9A95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Issue entry</w:t>
            </w:r>
          </w:p>
        </w:tc>
        <w:tc>
          <w:tcPr>
            <w:tcW w:w="708" w:type="dxa"/>
          </w:tcPr>
          <w:p w14:paraId="43E35F54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totally agree</w:t>
            </w:r>
          </w:p>
        </w:tc>
        <w:tc>
          <w:tcPr>
            <w:tcW w:w="705" w:type="dxa"/>
          </w:tcPr>
          <w:p w14:paraId="04CCEDBD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relatively agree</w:t>
            </w:r>
          </w:p>
        </w:tc>
        <w:tc>
          <w:tcPr>
            <w:tcW w:w="713" w:type="dxa"/>
          </w:tcPr>
          <w:p w14:paraId="44C9256E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general</w:t>
            </w:r>
          </w:p>
        </w:tc>
        <w:tc>
          <w:tcPr>
            <w:tcW w:w="621" w:type="dxa"/>
          </w:tcPr>
          <w:p w14:paraId="73ADC885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isagree</w:t>
            </w:r>
          </w:p>
        </w:tc>
        <w:tc>
          <w:tcPr>
            <w:tcW w:w="1158" w:type="dxa"/>
          </w:tcPr>
          <w:p w14:paraId="6CF2952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trongly disagree.</w:t>
            </w:r>
          </w:p>
        </w:tc>
      </w:tr>
      <w:tr w14:paraId="39D388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0C9D47F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3965" w:type="dxa"/>
          </w:tcPr>
          <w:p w14:paraId="08DEDBD3">
            <w:pPr>
              <w:rPr>
                <w:rFonts w:hint="eastAsia"/>
              </w:rPr>
            </w:pPr>
            <w:r>
              <w:rPr>
                <w:rFonts w:hint="eastAsia"/>
              </w:rPr>
              <w:t>The physical education program stimulates your interest in learning</w:t>
            </w:r>
          </w:p>
        </w:tc>
        <w:tc>
          <w:tcPr>
            <w:tcW w:w="708" w:type="dxa"/>
          </w:tcPr>
          <w:p w14:paraId="68A3E240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722B9EB8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0E74E126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34EE1C4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2DC0002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00711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2270282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3965" w:type="dxa"/>
          </w:tcPr>
          <w:p w14:paraId="43C172A7">
            <w:pPr>
              <w:rPr>
                <w:rFonts w:hint="eastAsia"/>
              </w:rPr>
            </w:pPr>
            <w:r>
              <w:rPr>
                <w:rFonts w:hint="eastAsia"/>
              </w:rPr>
              <w:t>Physical education programs require a reasonable amount and intensity of practice for you</w:t>
            </w:r>
          </w:p>
        </w:tc>
        <w:tc>
          <w:tcPr>
            <w:tcW w:w="708" w:type="dxa"/>
          </w:tcPr>
          <w:p w14:paraId="6F584EA0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29CD47C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4347C70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33AA5B2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2978200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04099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0F0E85A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3965" w:type="dxa"/>
          </w:tcPr>
          <w:p w14:paraId="3B2ACF9B">
            <w:pPr>
              <w:rPr>
                <w:rFonts w:hint="eastAsia"/>
              </w:rPr>
            </w:pPr>
            <w:r>
              <w:rPr>
                <w:rFonts w:hint="eastAsia"/>
              </w:rPr>
              <w:t>The PE program requires your active participation inside and outside the classroom</w:t>
            </w:r>
          </w:p>
        </w:tc>
        <w:tc>
          <w:tcPr>
            <w:tcW w:w="708" w:type="dxa"/>
          </w:tcPr>
          <w:p w14:paraId="746B4905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52DD2B3E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09D0CF0E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2AA40449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714520D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6BAAA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20918BF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3965" w:type="dxa"/>
          </w:tcPr>
          <w:p w14:paraId="42074A41">
            <w:pPr>
              <w:rPr>
                <w:rFonts w:hint="eastAsia"/>
              </w:rPr>
            </w:pPr>
            <w:r>
              <w:rPr>
                <w:rFonts w:hint="eastAsia"/>
              </w:rPr>
              <w:t>The physical education program's practical aspects are reasonable for you</w:t>
            </w:r>
          </w:p>
        </w:tc>
        <w:tc>
          <w:tcPr>
            <w:tcW w:w="708" w:type="dxa"/>
          </w:tcPr>
          <w:p w14:paraId="2CB8648C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8F62CE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57252575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471AD24B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6B026A7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28803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0E622824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3965" w:type="dxa"/>
          </w:tcPr>
          <w:p w14:paraId="66AA9D54">
            <w:pPr>
              <w:rPr>
                <w:rFonts w:hint="eastAsia"/>
              </w:rPr>
            </w:pPr>
            <w:r>
              <w:rPr>
                <w:rFonts w:hint="eastAsia"/>
              </w:rPr>
              <w:t>Physical education emphasizes the development of your independent thinking skills.</w:t>
            </w:r>
          </w:p>
        </w:tc>
        <w:tc>
          <w:tcPr>
            <w:tcW w:w="708" w:type="dxa"/>
          </w:tcPr>
          <w:p w14:paraId="3A629ED2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7473A911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1429D5A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23F657D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3C94835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7E8BF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1C82AFC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3965" w:type="dxa"/>
          </w:tcPr>
          <w:p w14:paraId="0725F9B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Teachers use inspirational and interactive teaching methods in the PE classroom </w:t>
            </w:r>
          </w:p>
        </w:tc>
        <w:tc>
          <w:tcPr>
            <w:tcW w:w="708" w:type="dxa"/>
          </w:tcPr>
          <w:p w14:paraId="56E89D3E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4E5383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58AAE7B4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2F87CE0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07F833D2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07132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12F2CEFA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3965" w:type="dxa"/>
          </w:tcPr>
          <w:p w14:paraId="07FAFAC1">
            <w:pPr>
              <w:rPr>
                <w:rFonts w:hint="eastAsia"/>
              </w:rPr>
            </w:pPr>
            <w:r>
              <w:rPr>
                <w:rFonts w:hint="eastAsia"/>
              </w:rPr>
              <w:t>Teachers emphasize the development of your ability to apply your knowledge and skills in sport</w:t>
            </w:r>
          </w:p>
        </w:tc>
        <w:tc>
          <w:tcPr>
            <w:tcW w:w="708" w:type="dxa"/>
          </w:tcPr>
          <w:p w14:paraId="42727EDA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D7948A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70E46E14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065FDF7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270BB45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41183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2DF3F42E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3965" w:type="dxa"/>
          </w:tcPr>
          <w:p w14:paraId="02EB4914">
            <w:pPr>
              <w:rPr>
                <w:rFonts w:hint="eastAsia"/>
              </w:rPr>
            </w:pPr>
            <w:r>
              <w:rPr>
                <w:rFonts w:hint="eastAsia"/>
              </w:rPr>
              <w:t>Teachers provide you with opportunities to participate in your own organized sports activities</w:t>
            </w:r>
          </w:p>
        </w:tc>
        <w:tc>
          <w:tcPr>
            <w:tcW w:w="708" w:type="dxa"/>
          </w:tcPr>
          <w:p w14:paraId="175F38DE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B1563C2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3EA0E26B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3D1AEDA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4D1BDDC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44BFA1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6954D140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3965" w:type="dxa"/>
          </w:tcPr>
          <w:p w14:paraId="75EC62E2">
            <w:pPr>
              <w:rPr>
                <w:rFonts w:hint="eastAsia"/>
              </w:rPr>
            </w:pPr>
            <w:r>
              <w:rPr>
                <w:rFonts w:hint="eastAsia"/>
              </w:rPr>
              <w:t>Teachers respond positively to your new ideas or questions.</w:t>
            </w:r>
          </w:p>
        </w:tc>
        <w:tc>
          <w:tcPr>
            <w:tcW w:w="708" w:type="dxa"/>
          </w:tcPr>
          <w:p w14:paraId="089A61C1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25A4E116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415BD6C5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7B4B0BDE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09134EB8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1C77B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2BCE642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3965" w:type="dxa"/>
          </w:tcPr>
          <w:p w14:paraId="27E45F25">
            <w:pPr>
              <w:rPr>
                <w:rFonts w:hint="eastAsia"/>
              </w:rPr>
            </w:pPr>
            <w:r>
              <w:rPr>
                <w:rFonts w:hint="eastAsia"/>
              </w:rPr>
              <w:t>Teachers guide you to participate in athletic competitions and self-directed physical activity.</w:t>
            </w:r>
          </w:p>
        </w:tc>
        <w:tc>
          <w:tcPr>
            <w:tcW w:w="708" w:type="dxa"/>
          </w:tcPr>
          <w:p w14:paraId="7F22CC67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750893EF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6520363A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1FCD3965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1F1FA7DE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70CBA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2F16BAC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3965" w:type="dxa"/>
          </w:tcPr>
          <w:p w14:paraId="160759D4">
            <w:pPr>
              <w:rPr>
                <w:rFonts w:hint="eastAsia"/>
              </w:rPr>
            </w:pPr>
            <w:r>
              <w:rPr>
                <w:rFonts w:hint="eastAsia"/>
              </w:rPr>
              <w:t>How well your school provides you with psychological counseling services and guidance</w:t>
            </w:r>
          </w:p>
        </w:tc>
        <w:tc>
          <w:tcPr>
            <w:tcW w:w="708" w:type="dxa"/>
          </w:tcPr>
          <w:p w14:paraId="330DDA15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57416B8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4198686F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0EEB5121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74941A8E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702B5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67EF0CD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3965" w:type="dxa"/>
          </w:tcPr>
          <w:p w14:paraId="58CD5DA4">
            <w:pPr>
              <w:rPr>
                <w:rFonts w:hint="eastAsia"/>
              </w:rPr>
            </w:pPr>
            <w:r>
              <w:rPr>
                <w:rFonts w:hint="eastAsia"/>
              </w:rPr>
              <w:t>Your school provides you with effective channels to express your opinions and gives you timely feedback.</w:t>
            </w:r>
          </w:p>
        </w:tc>
        <w:tc>
          <w:tcPr>
            <w:tcW w:w="708" w:type="dxa"/>
          </w:tcPr>
          <w:p w14:paraId="598E30DF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EF5C21D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7524A9F9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1A99B4B0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15B587E6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3868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7A33DFF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3965" w:type="dxa"/>
          </w:tcPr>
          <w:p w14:paraId="3323ADFE">
            <w:pPr>
              <w:rPr>
                <w:rFonts w:hint="eastAsia"/>
              </w:rPr>
            </w:pPr>
            <w:r>
              <w:rPr>
                <w:rFonts w:hint="eastAsia"/>
              </w:rPr>
              <w:t>Your school provides you with good sports guidance and training.</w:t>
            </w:r>
          </w:p>
        </w:tc>
        <w:tc>
          <w:tcPr>
            <w:tcW w:w="708" w:type="dxa"/>
          </w:tcPr>
          <w:p w14:paraId="7AD6CA01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1D107550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1B7135B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61274590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3AA47E1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0108AA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2391117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3965" w:type="dxa"/>
          </w:tcPr>
          <w:p w14:paraId="0F573356">
            <w:pPr>
              <w:rPr>
                <w:rFonts w:hint="eastAsia"/>
              </w:rPr>
            </w:pPr>
            <w:r>
              <w:rPr>
                <w:rFonts w:hint="eastAsia"/>
              </w:rPr>
              <w:t>The academic atmosphere at your school is good</w:t>
            </w:r>
          </w:p>
        </w:tc>
        <w:tc>
          <w:tcPr>
            <w:tcW w:w="708" w:type="dxa"/>
          </w:tcPr>
          <w:p w14:paraId="1F591374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74C1F3C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7E570F51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6CF3A46A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59F75870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3901D4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3B871CC2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3965" w:type="dxa"/>
          </w:tcPr>
          <w:p w14:paraId="49670702">
            <w:pPr>
              <w:rPr>
                <w:rFonts w:hint="eastAsia"/>
              </w:rPr>
            </w:pPr>
            <w:r>
              <w:rPr>
                <w:rFonts w:hint="eastAsia"/>
              </w:rPr>
              <w:t>The atmosphere of your school is good</w:t>
            </w:r>
          </w:p>
        </w:tc>
        <w:tc>
          <w:tcPr>
            <w:tcW w:w="708" w:type="dxa"/>
          </w:tcPr>
          <w:p w14:paraId="1084AAFA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4C9FE4B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2D169E58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57C56996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4B70949B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6F2E47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6C01C83A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3965" w:type="dxa"/>
          </w:tcPr>
          <w:p w14:paraId="1B6B4BF0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 The living conditions at your school are good.</w:t>
            </w:r>
          </w:p>
        </w:tc>
        <w:tc>
          <w:tcPr>
            <w:tcW w:w="708" w:type="dxa"/>
          </w:tcPr>
          <w:p w14:paraId="7E4CFB31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6A4D922A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3CED4FC4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7719EB5D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386754D5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69269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0C6A5118">
            <w:pPr>
              <w:rPr>
                <w:rFonts w:hint="eastAsia"/>
              </w:rPr>
            </w:pPr>
            <w:bookmarkStart w:id="0" w:name="_GoBack" w:colFirst="1" w:colLast="1"/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3965" w:type="dxa"/>
          </w:tcPr>
          <w:p w14:paraId="65B5C28F">
            <w:pPr>
              <w:rPr>
                <w:rFonts w:hint="eastAsia"/>
              </w:rPr>
            </w:pPr>
            <w:r>
              <w:rPr>
                <w:rFonts w:hint="eastAsia"/>
              </w:rPr>
              <w:t>Your school's campus network is well developed and utilized.</w:t>
            </w:r>
          </w:p>
        </w:tc>
        <w:tc>
          <w:tcPr>
            <w:tcW w:w="708" w:type="dxa"/>
          </w:tcPr>
          <w:p w14:paraId="08F5D4AD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59EC9377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63E212EC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72FCC7A4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6683CB99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57500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53AF66BD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3965" w:type="dxa"/>
          </w:tcPr>
          <w:p w14:paraId="0B054811">
            <w:pPr>
              <w:rPr>
                <w:rFonts w:hint="eastAsia"/>
              </w:rPr>
            </w:pPr>
            <w:r>
              <w:rPr>
                <w:rFonts w:hint="eastAsia"/>
              </w:rPr>
              <w:t>Your school provides you with excellent conditions for participation in sports.</w:t>
            </w:r>
          </w:p>
        </w:tc>
        <w:tc>
          <w:tcPr>
            <w:tcW w:w="708" w:type="dxa"/>
          </w:tcPr>
          <w:p w14:paraId="64AA5AC3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7668D995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2F7014C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79DAD70F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5B794B71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14:paraId="200862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" w:type="dxa"/>
          </w:tcPr>
          <w:p w14:paraId="10C3FDCC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3965" w:type="dxa"/>
          </w:tcPr>
          <w:p w14:paraId="49EC3ECF">
            <w:pPr>
              <w:rPr>
                <w:rFonts w:hint="eastAsia"/>
              </w:rPr>
            </w:pPr>
            <w:r>
              <w:rPr>
                <w:rFonts w:hint="eastAsia"/>
              </w:rPr>
              <w:t>Your school's athletic facilities are well resourced and easy to use</w:t>
            </w:r>
          </w:p>
        </w:tc>
        <w:tc>
          <w:tcPr>
            <w:tcW w:w="708" w:type="dxa"/>
          </w:tcPr>
          <w:p w14:paraId="0732562B">
            <w:r>
              <w:rPr>
                <w:rFonts w:hint="eastAsia"/>
              </w:rPr>
              <w:t>5</w:t>
            </w:r>
          </w:p>
        </w:tc>
        <w:tc>
          <w:tcPr>
            <w:tcW w:w="705" w:type="dxa"/>
          </w:tcPr>
          <w:p w14:paraId="31206C04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713" w:type="dxa"/>
          </w:tcPr>
          <w:p w14:paraId="43DC985D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621" w:type="dxa"/>
          </w:tcPr>
          <w:p w14:paraId="00CE097F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158" w:type="dxa"/>
          </w:tcPr>
          <w:p w14:paraId="7B4EFB3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bookmarkEnd w:id="0"/>
    </w:tbl>
    <w:p w14:paraId="700121D7">
      <w: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zYjhjOThiNzA5ODgzYjlhNWE2NGRiZWFhZmY0ODIifQ=="/>
  </w:docVars>
  <w:rsids>
    <w:rsidRoot w:val="00632F3C"/>
    <w:rsid w:val="004502C3"/>
    <w:rsid w:val="00632F3C"/>
    <w:rsid w:val="00944979"/>
    <w:rsid w:val="009536A0"/>
    <w:rsid w:val="00BE0D47"/>
    <w:rsid w:val="62F7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47</Words>
  <Characters>557</Characters>
  <Lines>5</Lines>
  <Paragraphs>1</Paragraphs>
  <TotalTime>4</TotalTime>
  <ScaleCrop>false</ScaleCrop>
  <LinksUpToDate>false</LinksUpToDate>
  <CharactersWithSpaces>56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6:02:00Z</dcterms:created>
  <dc:creator>军 向</dc:creator>
  <cp:lastModifiedBy>@3</cp:lastModifiedBy>
  <dcterms:modified xsi:type="dcterms:W3CDTF">2024-07-17T01:38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99C768DD89774006977D8C6FF01BF9BD_12</vt:lpwstr>
  </property>
</Properties>
</file>